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4894" w:rsidRPr="00277178" w:rsidRDefault="00C04894" w:rsidP="00C04894">
      <w:pPr>
        <w:jc w:val="both"/>
      </w:pPr>
    </w:p>
    <w:p w:rsidR="00C04894" w:rsidRPr="00316A69" w:rsidRDefault="00C04894" w:rsidP="00C04894">
      <w:pPr>
        <w:spacing w:line="360" w:lineRule="auto"/>
        <w:jc w:val="center"/>
        <w:rPr>
          <w:b/>
          <w:i/>
        </w:rPr>
      </w:pPr>
      <w:bookmarkStart w:id="0" w:name="_GoBack"/>
      <w:bookmarkEnd w:id="0"/>
      <w:r w:rsidRPr="00316A69">
        <w:rPr>
          <w:b/>
          <w:i/>
        </w:rPr>
        <w:t>Additional file 4. The frequency of genotypes and alleles of rs3740051 in patients with active PA and inactive PA</w:t>
      </w:r>
    </w:p>
    <w:tbl>
      <w:tblPr>
        <w:tblStyle w:val="Lentelstinklelis"/>
        <w:tblW w:w="5000" w:type="pct"/>
        <w:jc w:val="center"/>
        <w:tblLook w:val="04A0" w:firstRow="1" w:lastRow="0" w:firstColumn="1" w:lastColumn="0" w:noHBand="0" w:noVBand="1"/>
      </w:tblPr>
      <w:tblGrid>
        <w:gridCol w:w="2371"/>
        <w:gridCol w:w="2372"/>
        <w:gridCol w:w="2880"/>
        <w:gridCol w:w="1439"/>
      </w:tblGrid>
      <w:tr w:rsidR="00C04894" w:rsidRPr="00316A69" w:rsidTr="00CF79BD">
        <w:trPr>
          <w:trHeight w:val="280"/>
          <w:jc w:val="center"/>
        </w:trPr>
        <w:tc>
          <w:tcPr>
            <w:tcW w:w="1308" w:type="pct"/>
            <w:vMerge w:val="restart"/>
            <w:vAlign w:val="center"/>
          </w:tcPr>
          <w:p w:rsidR="00C04894" w:rsidRPr="00316A69" w:rsidRDefault="00C04894" w:rsidP="00CF79BD">
            <w:pPr>
              <w:jc w:val="center"/>
              <w:rPr>
                <w:b/>
              </w:rPr>
            </w:pPr>
            <w:r w:rsidRPr="00316A69">
              <w:rPr>
                <w:b/>
              </w:rPr>
              <w:t>Genotype/allele</w:t>
            </w:r>
          </w:p>
        </w:tc>
        <w:tc>
          <w:tcPr>
            <w:tcW w:w="3692" w:type="pct"/>
            <w:gridSpan w:val="3"/>
            <w:tcBorders>
              <w:right w:val="single" w:sz="4" w:space="0" w:color="auto"/>
            </w:tcBorders>
          </w:tcPr>
          <w:p w:rsidR="00C04894" w:rsidRPr="00316A69" w:rsidRDefault="00C04894" w:rsidP="00CF79BD">
            <w:pPr>
              <w:jc w:val="center"/>
              <w:rPr>
                <w:b/>
              </w:rPr>
            </w:pPr>
            <w:r w:rsidRPr="00316A69">
              <w:rPr>
                <w:b/>
              </w:rPr>
              <w:t>Frequency (%)</w:t>
            </w:r>
          </w:p>
        </w:tc>
      </w:tr>
      <w:tr w:rsidR="00C04894" w:rsidRPr="00316A69" w:rsidTr="00CF79BD">
        <w:trPr>
          <w:trHeight w:val="149"/>
          <w:jc w:val="center"/>
        </w:trPr>
        <w:tc>
          <w:tcPr>
            <w:tcW w:w="1308" w:type="pct"/>
            <w:vMerge/>
          </w:tcPr>
          <w:p w:rsidR="00C04894" w:rsidRPr="00316A69" w:rsidRDefault="00C04894" w:rsidP="00CF79BD">
            <w:pPr>
              <w:jc w:val="center"/>
              <w:rPr>
                <w:b/>
              </w:rPr>
            </w:pPr>
          </w:p>
        </w:tc>
        <w:tc>
          <w:tcPr>
            <w:tcW w:w="130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4894" w:rsidRPr="00316A69" w:rsidRDefault="00C04894" w:rsidP="00CF79BD">
            <w:pPr>
              <w:jc w:val="center"/>
              <w:rPr>
                <w:b/>
              </w:rPr>
            </w:pPr>
            <w:r w:rsidRPr="00316A69">
              <w:rPr>
                <w:b/>
              </w:rPr>
              <w:t>Active PA group, N (%) (n=80)</w:t>
            </w:r>
          </w:p>
        </w:tc>
        <w:tc>
          <w:tcPr>
            <w:tcW w:w="15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04894" w:rsidRPr="00316A69" w:rsidRDefault="00C04894" w:rsidP="00CF79BD">
            <w:pPr>
              <w:jc w:val="center"/>
              <w:rPr>
                <w:b/>
              </w:rPr>
            </w:pPr>
            <w:r w:rsidRPr="00316A69">
              <w:rPr>
                <w:b/>
              </w:rPr>
              <w:t>Non-active PA group, N (%) (n=62)</w:t>
            </w:r>
          </w:p>
        </w:tc>
        <w:tc>
          <w:tcPr>
            <w:tcW w:w="79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4894" w:rsidRPr="00316A69" w:rsidRDefault="00C04894" w:rsidP="00CF79BD">
            <w:pPr>
              <w:jc w:val="center"/>
              <w:rPr>
                <w:b/>
              </w:rPr>
            </w:pPr>
            <w:r w:rsidRPr="00316A69">
              <w:rPr>
                <w:b/>
              </w:rPr>
              <w:t>p value*</w:t>
            </w:r>
          </w:p>
        </w:tc>
      </w:tr>
      <w:tr w:rsidR="00C04894" w:rsidRPr="00316A69" w:rsidTr="00CF79BD">
        <w:trPr>
          <w:trHeight w:val="2286"/>
          <w:jc w:val="center"/>
        </w:trPr>
        <w:tc>
          <w:tcPr>
            <w:tcW w:w="1308" w:type="pct"/>
          </w:tcPr>
          <w:p w:rsidR="00C04894" w:rsidRPr="00316A69" w:rsidRDefault="00C04894" w:rsidP="00CF79BD">
            <w:pPr>
              <w:jc w:val="both"/>
            </w:pPr>
            <w:r w:rsidRPr="00316A69">
              <w:t xml:space="preserve">Genotype </w:t>
            </w:r>
          </w:p>
          <w:p w:rsidR="00C04894" w:rsidRPr="00316A69" w:rsidRDefault="00C04894" w:rsidP="00CF79BD">
            <w:pPr>
              <w:jc w:val="both"/>
            </w:pPr>
            <w:r w:rsidRPr="00316A69">
              <w:t>G/G</w:t>
            </w:r>
          </w:p>
          <w:p w:rsidR="00C04894" w:rsidRPr="00316A69" w:rsidRDefault="00C04894" w:rsidP="00CF79BD">
            <w:pPr>
              <w:jc w:val="both"/>
            </w:pPr>
            <w:r w:rsidRPr="00316A69">
              <w:t>G/A</w:t>
            </w:r>
          </w:p>
          <w:p w:rsidR="00C04894" w:rsidRPr="00316A69" w:rsidRDefault="00C04894" w:rsidP="00CF79BD">
            <w:pPr>
              <w:jc w:val="both"/>
            </w:pPr>
            <w:r w:rsidRPr="00316A69">
              <w:t>A/A</w:t>
            </w:r>
          </w:p>
          <w:p w:rsidR="00C04894" w:rsidRPr="00316A69" w:rsidRDefault="00C04894" w:rsidP="00CF79BD">
            <w:pPr>
              <w:jc w:val="both"/>
            </w:pPr>
          </w:p>
          <w:p w:rsidR="00C04894" w:rsidRPr="00316A69" w:rsidRDefault="00C04894" w:rsidP="00CF79BD">
            <w:pPr>
              <w:jc w:val="both"/>
            </w:pPr>
            <w:r w:rsidRPr="00316A69">
              <w:t>Allele</w:t>
            </w:r>
          </w:p>
          <w:p w:rsidR="00C04894" w:rsidRPr="00316A69" w:rsidRDefault="00C04894" w:rsidP="00CF79BD">
            <w:pPr>
              <w:jc w:val="both"/>
            </w:pPr>
            <w:r w:rsidRPr="00316A69">
              <w:t>G</w:t>
            </w:r>
          </w:p>
          <w:p w:rsidR="00C04894" w:rsidRPr="00316A69" w:rsidRDefault="00C04894" w:rsidP="00CF79BD">
            <w:pPr>
              <w:jc w:val="both"/>
            </w:pPr>
            <w:r w:rsidRPr="00316A69">
              <w:t>A</w:t>
            </w:r>
          </w:p>
        </w:tc>
        <w:tc>
          <w:tcPr>
            <w:tcW w:w="1309" w:type="pct"/>
            <w:tcBorders>
              <w:right w:val="single" w:sz="4" w:space="0" w:color="auto"/>
            </w:tcBorders>
          </w:tcPr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  <w:r w:rsidRPr="00316A69">
              <w:t>1 (1.2)</w:t>
            </w:r>
          </w:p>
          <w:p w:rsidR="00C04894" w:rsidRPr="00316A69" w:rsidRDefault="00C04894" w:rsidP="00CF79BD">
            <w:pPr>
              <w:jc w:val="center"/>
            </w:pPr>
            <w:r w:rsidRPr="00316A69">
              <w:t>11 (13.8)</w:t>
            </w:r>
          </w:p>
          <w:p w:rsidR="00C04894" w:rsidRPr="00316A69" w:rsidRDefault="00C04894" w:rsidP="00CF79BD">
            <w:pPr>
              <w:jc w:val="center"/>
            </w:pPr>
            <w:r w:rsidRPr="00316A69">
              <w:t>68 (85.0)</w:t>
            </w:r>
          </w:p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  <w:r w:rsidRPr="00316A69">
              <w:t>13 (8.1)</w:t>
            </w:r>
          </w:p>
          <w:p w:rsidR="00C04894" w:rsidRPr="00316A69" w:rsidRDefault="00C04894" w:rsidP="00CF79BD">
            <w:pPr>
              <w:jc w:val="center"/>
            </w:pPr>
            <w:r w:rsidRPr="00316A69">
              <w:t>147 (91.9)</w:t>
            </w:r>
          </w:p>
        </w:tc>
        <w:tc>
          <w:tcPr>
            <w:tcW w:w="1589" w:type="pct"/>
            <w:tcBorders>
              <w:left w:val="single" w:sz="4" w:space="0" w:color="auto"/>
              <w:right w:val="single" w:sz="4" w:space="0" w:color="auto"/>
            </w:tcBorders>
          </w:tcPr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  <w:r w:rsidRPr="00316A69">
              <w:t>1 (1.6)</w:t>
            </w:r>
          </w:p>
          <w:p w:rsidR="00C04894" w:rsidRPr="00316A69" w:rsidRDefault="00C04894" w:rsidP="00CF79BD">
            <w:pPr>
              <w:jc w:val="center"/>
            </w:pPr>
            <w:r w:rsidRPr="00316A69">
              <w:t>11 (17.7)</w:t>
            </w:r>
          </w:p>
          <w:p w:rsidR="00C04894" w:rsidRPr="00316A69" w:rsidRDefault="00C04894" w:rsidP="00CF79BD">
            <w:pPr>
              <w:jc w:val="center"/>
            </w:pPr>
            <w:r w:rsidRPr="00316A69">
              <w:t>50 (80.6)</w:t>
            </w:r>
          </w:p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  <w:r w:rsidRPr="00316A69">
              <w:t>13 (10.5)</w:t>
            </w:r>
          </w:p>
          <w:p w:rsidR="00C04894" w:rsidRPr="00316A69" w:rsidRDefault="00C04894" w:rsidP="00CF79BD">
            <w:pPr>
              <w:jc w:val="center"/>
            </w:pPr>
            <w:r w:rsidRPr="00316A69">
              <w:t>111 (89.5)</w:t>
            </w:r>
          </w:p>
        </w:tc>
        <w:tc>
          <w:tcPr>
            <w:tcW w:w="795" w:type="pct"/>
            <w:tcBorders>
              <w:left w:val="single" w:sz="4" w:space="0" w:color="auto"/>
              <w:right w:val="single" w:sz="4" w:space="0" w:color="auto"/>
            </w:tcBorders>
          </w:tcPr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  <w:r w:rsidRPr="00316A69">
              <w:t>0.472</w:t>
            </w:r>
          </w:p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</w:p>
          <w:p w:rsidR="00C04894" w:rsidRPr="00316A69" w:rsidRDefault="00C04894" w:rsidP="00CF79BD">
            <w:pPr>
              <w:jc w:val="center"/>
            </w:pPr>
            <w:r w:rsidRPr="00316A69">
              <w:t>0.494</w:t>
            </w:r>
          </w:p>
        </w:tc>
      </w:tr>
    </w:tbl>
    <w:p w:rsidR="00C04894" w:rsidRPr="00277178" w:rsidRDefault="00C04894" w:rsidP="00C04894">
      <w:pPr>
        <w:jc w:val="center"/>
      </w:pPr>
      <w:r w:rsidRPr="00316A69">
        <w:t>*Pearson’s χ2 test, PA – pituitary adenoma, p value – significance level.</w:t>
      </w:r>
    </w:p>
    <w:p w:rsidR="00CA4B2E" w:rsidRDefault="00CA4B2E"/>
    <w:sectPr w:rsidR="00CA4B2E" w:rsidSect="008A59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1296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a0MASSZmamxsYWJko6SsGpxcWZ+XkgBYa1AHH88BYsAAAA"/>
  </w:docVars>
  <w:rsids>
    <w:rsidRoot w:val="00393233"/>
    <w:rsid w:val="00316A69"/>
    <w:rsid w:val="00393233"/>
    <w:rsid w:val="008A5945"/>
    <w:rsid w:val="00A449EB"/>
    <w:rsid w:val="00C04894"/>
    <w:rsid w:val="00CA4B2E"/>
    <w:rsid w:val="00F2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C7B54D-A7DB-44A5-9E6F-CF2D915B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lt-LT" w:eastAsia="lt-L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  <w:rsid w:val="00393233"/>
    <w:pPr>
      <w:spacing w:after="0" w:line="240" w:lineRule="auto"/>
    </w:pPr>
    <w:rPr>
      <w:rFonts w:ascii="Times New Roman" w:eastAsia="SimSun"/>
      <w:sz w:val="24"/>
      <w:szCs w:val="24"/>
      <w:lang w:val="en-US" w:eastAsia="zh-CN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table" w:styleId="Lentelstinklelis">
    <w:name w:val="Table Grid"/>
    <w:basedOn w:val="prastojilentel"/>
    <w:uiPriority w:val="39"/>
    <w:rsid w:val="00393233"/>
    <w:pPr>
      <w:spacing w:after="0" w:line="240" w:lineRule="auto"/>
    </w:pPr>
    <w:rPr>
      <w:rFonts w:ascii="Times New Roman" w:eastAsia="SimSu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ta Vilkevičiūtė</dc:creator>
  <cp:keywords/>
  <dc:description/>
  <cp:lastModifiedBy>Alvita Vilkevičiūtė</cp:lastModifiedBy>
  <cp:revision>4</cp:revision>
  <dcterms:created xsi:type="dcterms:W3CDTF">2019-06-02T20:35:00Z</dcterms:created>
  <dcterms:modified xsi:type="dcterms:W3CDTF">2019-06-02T20:37:00Z</dcterms:modified>
</cp:coreProperties>
</file>